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19C2B" w14:textId="1A6DC884" w:rsidR="001D782E" w:rsidRPr="001D782E" w:rsidRDefault="00B85EBF" w:rsidP="001D782E">
      <w:pPr>
        <w:pStyle w:val="Caption"/>
        <w:keepNext/>
        <w:rPr>
          <w:rFonts w:ascii="Calibri" w:hAnsi="Calibri" w:cs="Calibri"/>
          <w:i w:val="0"/>
          <w:iCs w:val="0"/>
          <w:color w:val="auto"/>
          <w:sz w:val="22"/>
          <w:szCs w:val="22"/>
        </w:rPr>
      </w:pPr>
      <w:r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Table S1 </w:t>
      </w:r>
      <w:r w:rsidR="001D782E" w:rsidRPr="001D782E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Association between baseline characteristics and </w:t>
      </w:r>
      <w:r w:rsidR="0049379B">
        <w:rPr>
          <w:rFonts w:ascii="Calibri" w:hAnsi="Calibri" w:cs="Calibri"/>
          <w:i w:val="0"/>
          <w:iCs w:val="0"/>
          <w:color w:val="auto"/>
          <w:sz w:val="22"/>
          <w:szCs w:val="22"/>
        </w:rPr>
        <w:t>smartphone-assessment</w:t>
      </w:r>
      <w:r w:rsidR="001D782E" w:rsidRPr="001D782E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 completion rates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060"/>
        <w:gridCol w:w="2060"/>
        <w:gridCol w:w="1182"/>
        <w:gridCol w:w="2636"/>
        <w:gridCol w:w="1088"/>
      </w:tblGrid>
      <w:tr w:rsidR="001D782E" w:rsidRPr="001D782E" w14:paraId="61587739" w14:textId="77777777" w:rsidTr="001D782E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72C7" w14:textId="77777777" w:rsidR="001D782E" w:rsidRPr="001D782E" w:rsidRDefault="001D782E" w:rsidP="00A958EA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1FD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oefficient </w:t>
            </w:r>
          </w:p>
          <w:p w14:paraId="79CD274F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</w:tcPr>
          <w:p w14:paraId="4E6A0858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right w:val="nil"/>
            </w:tcBorders>
          </w:tcPr>
          <w:p w14:paraId="54CF018B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oefficient </w:t>
            </w:r>
          </w:p>
          <w:p w14:paraId="247B08B7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1871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1D782E" w:rsidRPr="001D782E" w14:paraId="37300A96" w14:textId="77777777" w:rsidTr="001D782E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2AD30" w14:textId="77777777" w:rsidR="001D782E" w:rsidRPr="001D782E" w:rsidRDefault="001D782E" w:rsidP="00A958EA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AB7FF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175E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4BE3D" w14:textId="37E14AE2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justed</w:t>
            </w:r>
            <w:r w:rsidR="00003A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3012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D782E" w:rsidRPr="001D782E" w14:paraId="0ED7C5FC" w14:textId="77777777" w:rsidTr="001D782E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907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NSS Tota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67E4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.297</w:t>
            </w:r>
          </w:p>
          <w:p w14:paraId="29E69AAD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.489, -.104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8BAA3" w14:textId="0F7491F8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03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CC63F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-.294</w:t>
            </w:r>
          </w:p>
          <w:p w14:paraId="103E403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.492, -.096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7C4F" w14:textId="3D1CA862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04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1D782E" w:rsidRPr="001D782E" w14:paraId="0A7FE1BE" w14:textId="77777777" w:rsidTr="001D782E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FB83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NSS Posi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957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.769</w:t>
            </w:r>
          </w:p>
          <w:p w14:paraId="28FD33D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1.435, -.10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C1DC" w14:textId="06108CD2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24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C6F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.692</w:t>
            </w:r>
          </w:p>
          <w:p w14:paraId="67FD252E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1.384, -.00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570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50</w:t>
            </w:r>
          </w:p>
        </w:tc>
      </w:tr>
      <w:tr w:rsidR="001D782E" w:rsidRPr="001D782E" w14:paraId="2431DFFD" w14:textId="77777777" w:rsidTr="001D782E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F809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NSS Negativ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C1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.446</w:t>
            </w:r>
          </w:p>
          <w:p w14:paraId="6326A12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.989, .096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5C01926F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107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vAlign w:val="center"/>
          </w:tcPr>
          <w:p w14:paraId="435BA5C8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-.487</w:t>
            </w:r>
          </w:p>
          <w:p w14:paraId="2DF3D45B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1.051, .076)</w:t>
            </w:r>
          </w:p>
        </w:tc>
        <w:tc>
          <w:tcPr>
            <w:tcW w:w="1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73B5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90</w:t>
            </w:r>
          </w:p>
        </w:tc>
      </w:tr>
      <w:tr w:rsidR="001D782E" w:rsidRPr="001D782E" w14:paraId="7EDE5AE4" w14:textId="77777777" w:rsidTr="001D782E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C2DB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NSS Gener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0C2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.575</w:t>
            </w:r>
          </w:p>
          <w:p w14:paraId="0958D750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.898, -.25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8D2CF" w14:textId="43F710D5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01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C124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-.589</w:t>
            </w:r>
          </w:p>
          <w:p w14:paraId="53E55D9E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.923, -.254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691E" w14:textId="469AD650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01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1D782E" w:rsidRPr="001D782E" w14:paraId="22A87C3C" w14:textId="77777777" w:rsidTr="001D782E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1E978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AM_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6782F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.486</w:t>
            </w:r>
          </w:p>
          <w:p w14:paraId="23ED89E1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.825, -.148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F384E" w14:textId="784D8C39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05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FF1B0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-.524</w:t>
            </w:r>
          </w:p>
          <w:p w14:paraId="3AD7AF6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.874, -.174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0BA50" w14:textId="6F7A6C54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04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1D782E" w:rsidRPr="001D782E" w14:paraId="1C75EA78" w14:textId="77777777" w:rsidTr="001D782E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2D64D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AF disabilit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40CE8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147</w:t>
            </w:r>
          </w:p>
          <w:p w14:paraId="20FFFE5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.008, .286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CC41B2" w14:textId="52096689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38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00FC18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173</w:t>
            </w:r>
          </w:p>
          <w:p w14:paraId="4AD3E18F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.022, .324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117AC" w14:textId="6CA0CA36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24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1D782E" w:rsidRPr="001D782E" w14:paraId="6A21BA7B" w14:textId="77777777" w:rsidTr="001D782E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0ADEB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AF symptoms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D16A4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165</w:t>
            </w:r>
          </w:p>
          <w:p w14:paraId="342A7E9A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.029, .302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5D479882" w14:textId="4DAF6B1D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18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vAlign w:val="center"/>
          </w:tcPr>
          <w:p w14:paraId="1EB2A6C5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155</w:t>
            </w:r>
          </w:p>
          <w:p w14:paraId="46B48A7D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.011, .298)</w:t>
            </w:r>
          </w:p>
        </w:tc>
        <w:tc>
          <w:tcPr>
            <w:tcW w:w="1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1BCB9" w14:textId="6CD61998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34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1D782E" w:rsidRPr="001D782E" w14:paraId="52EC6DD5" w14:textId="77777777" w:rsidTr="001D782E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BE025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F rol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2AEA8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6</w:t>
            </w:r>
          </w:p>
          <w:p w14:paraId="7C8313E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.309, 2.620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4B9EAF6D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12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vAlign w:val="center"/>
          </w:tcPr>
          <w:p w14:paraId="21BCB8D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1.321</w:t>
            </w:r>
          </w:p>
          <w:p w14:paraId="600C24E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.385, 3.028)</w:t>
            </w:r>
          </w:p>
        </w:tc>
        <w:tc>
          <w:tcPr>
            <w:tcW w:w="1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0F4CE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129</w:t>
            </w:r>
          </w:p>
        </w:tc>
      </w:tr>
      <w:tr w:rsidR="001D782E" w:rsidRPr="001D782E" w14:paraId="6767FEF7" w14:textId="77777777" w:rsidTr="001D782E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E6CE7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F soci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4C2AC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6</w:t>
            </w:r>
          </w:p>
          <w:p w14:paraId="0F0CF16A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.371, 3.68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63A6F" w14:textId="5DAD0D1A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17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CA6BD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2.268</w:t>
            </w:r>
          </w:p>
          <w:p w14:paraId="6BA58895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.474, 4.061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5B9DC" w14:textId="09326194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013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1D782E" w:rsidRPr="001D782E" w14:paraId="02089D19" w14:textId="77777777" w:rsidTr="001D782E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D45F7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1CE5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260</w:t>
            </w:r>
          </w:p>
          <w:p w14:paraId="00362053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.121, .642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2CA8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181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03D44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275</w:t>
            </w:r>
          </w:p>
          <w:p w14:paraId="315B1F9D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.146, .697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88F9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200</w:t>
            </w:r>
          </w:p>
        </w:tc>
      </w:tr>
      <w:tr w:rsidR="001D782E" w:rsidRPr="001D782E" w14:paraId="4268F7DC" w14:textId="77777777" w:rsidTr="001D782E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F7F62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6880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7</w:t>
            </w:r>
          </w:p>
          <w:p w14:paraId="21DD5295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2.896, 5.189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5D01B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577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D7B91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1.310</w:t>
            </w:r>
          </w:p>
          <w:p w14:paraId="3E7A48C3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2.901, 5.522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6279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541</w:t>
            </w:r>
          </w:p>
        </w:tc>
      </w:tr>
      <w:tr w:rsidR="001D782E" w:rsidRPr="001D782E" w14:paraId="4897B332" w14:textId="77777777" w:rsidTr="001D782E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99B72" w14:textId="4B48DCAF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hnicity</w:t>
            </w:r>
            <w:r w:rsidRPr="001D782E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D4D2A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161B8D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2BBB28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7933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1D782E" w:rsidRPr="001D782E" w14:paraId="6C38521B" w14:textId="77777777" w:rsidTr="001D782E">
        <w:trPr>
          <w:trHeight w:val="290"/>
        </w:trPr>
        <w:tc>
          <w:tcPr>
            <w:tcW w:w="206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2558F" w14:textId="77777777" w:rsidR="001D782E" w:rsidRPr="001D782E" w:rsidRDefault="001D782E" w:rsidP="00A958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594B5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.195</w:t>
            </w:r>
          </w:p>
          <w:p w14:paraId="7CABC36F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9.209, .819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475651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101</w:t>
            </w:r>
          </w:p>
        </w:tc>
        <w:tc>
          <w:tcPr>
            <w:tcW w:w="2636" w:type="dxa"/>
            <w:tcBorders>
              <w:left w:val="nil"/>
              <w:right w:val="nil"/>
            </w:tcBorders>
            <w:vAlign w:val="center"/>
          </w:tcPr>
          <w:p w14:paraId="06B35369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-4.117</w:t>
            </w:r>
          </w:p>
          <w:p w14:paraId="28939DE4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9.308, 1.074)</w:t>
            </w:r>
          </w:p>
        </w:tc>
        <w:tc>
          <w:tcPr>
            <w:tcW w:w="10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CF6E4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120</w:t>
            </w:r>
          </w:p>
        </w:tc>
      </w:tr>
      <w:tr w:rsidR="001D782E" w:rsidRPr="001D782E" w14:paraId="096888C0" w14:textId="77777777" w:rsidTr="001D782E">
        <w:trPr>
          <w:trHeight w:val="290"/>
        </w:trPr>
        <w:tc>
          <w:tcPr>
            <w:tcW w:w="206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2C860" w14:textId="77777777" w:rsidR="001D782E" w:rsidRPr="001D782E" w:rsidRDefault="001D782E" w:rsidP="00A958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BDDA60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692 </w:t>
            </w:r>
          </w:p>
          <w:p w14:paraId="7E6F63FF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4.229, 7.614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125C26A6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574</w:t>
            </w:r>
          </w:p>
        </w:tc>
        <w:tc>
          <w:tcPr>
            <w:tcW w:w="2636" w:type="dxa"/>
            <w:tcBorders>
              <w:left w:val="nil"/>
              <w:right w:val="nil"/>
            </w:tcBorders>
            <w:vAlign w:val="center"/>
          </w:tcPr>
          <w:p w14:paraId="74436F44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1.924</w:t>
            </w:r>
          </w:p>
          <w:p w14:paraId="5A10700C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4.278, 8.127)</w:t>
            </w:r>
          </w:p>
        </w:tc>
        <w:tc>
          <w:tcPr>
            <w:tcW w:w="10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6F60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542</w:t>
            </w:r>
          </w:p>
        </w:tc>
      </w:tr>
      <w:tr w:rsidR="001D782E" w:rsidRPr="001D782E" w14:paraId="46357D35" w14:textId="77777777" w:rsidTr="001D782E">
        <w:trPr>
          <w:trHeight w:val="290"/>
        </w:trPr>
        <w:tc>
          <w:tcPr>
            <w:tcW w:w="206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2DD2F" w14:textId="77777777" w:rsidR="001D782E" w:rsidRPr="001D782E" w:rsidRDefault="001D782E" w:rsidP="00A958E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FC06BA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771</w:t>
            </w:r>
          </w:p>
          <w:p w14:paraId="0A9ADF5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8.475, 2.932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727606C8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340</w:t>
            </w:r>
          </w:p>
        </w:tc>
        <w:tc>
          <w:tcPr>
            <w:tcW w:w="2636" w:type="dxa"/>
            <w:tcBorders>
              <w:left w:val="nil"/>
              <w:right w:val="nil"/>
            </w:tcBorders>
            <w:vAlign w:val="center"/>
          </w:tcPr>
          <w:p w14:paraId="34EF1720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-2.417</w:t>
            </w:r>
          </w:p>
          <w:p w14:paraId="5356F2D4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8.353, 3.517)</w:t>
            </w:r>
          </w:p>
        </w:tc>
        <w:tc>
          <w:tcPr>
            <w:tcW w:w="10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E7E70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1D782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423</w:t>
            </w:r>
          </w:p>
        </w:tc>
      </w:tr>
      <w:tr w:rsidR="001D782E" w:rsidRPr="001D782E" w14:paraId="1D3C397A" w14:textId="77777777" w:rsidTr="001D782E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13106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urrently in Employmen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273B1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.123</w:t>
            </w:r>
          </w:p>
          <w:p w14:paraId="786D3633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4.250, 4.003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527C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953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3003C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-.628</w:t>
            </w:r>
          </w:p>
          <w:p w14:paraId="007CF7EF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4.810, 3.554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0424C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768</w:t>
            </w:r>
          </w:p>
        </w:tc>
      </w:tr>
      <w:tr w:rsidR="001D782E" w:rsidRPr="001D782E" w14:paraId="41D84186" w14:textId="77777777" w:rsidTr="001D782E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5B06C" w14:textId="77777777" w:rsidR="001D782E" w:rsidRPr="001D782E" w:rsidRDefault="001D782E" w:rsidP="00A958E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urrently enrolled in educa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DF46D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78</w:t>
            </w:r>
          </w:p>
          <w:p w14:paraId="4C96E798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-5.774, 3.417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F7E92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614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78467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325</w:t>
            </w:r>
          </w:p>
          <w:p w14:paraId="26CF2355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(-4.748, 5.398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B4B64" w14:textId="77777777" w:rsidR="001D782E" w:rsidRPr="001D782E" w:rsidRDefault="001D782E" w:rsidP="00A958E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22"/>
                <w:szCs w:val="22"/>
              </w:rPr>
              <w:t>.900</w:t>
            </w:r>
          </w:p>
        </w:tc>
      </w:tr>
      <w:tr w:rsidR="001D782E" w:rsidRPr="00FE2725" w14:paraId="6C603E73" w14:textId="77777777" w:rsidTr="00A958EA">
        <w:trPr>
          <w:trHeight w:val="290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697CF" w14:textId="734DCFE8" w:rsidR="001D782E" w:rsidRPr="001D782E" w:rsidRDefault="001D782E" w:rsidP="00A958EA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a</w:t>
            </w:r>
            <w:r w:rsidRPr="001D782E">
              <w:rPr>
                <w:rFonts w:ascii="Calibri" w:eastAsia="Times New Roman" w:hAnsi="Calibri" w:cs="Calibri"/>
                <w:sz w:val="18"/>
                <w:szCs w:val="18"/>
              </w:rPr>
              <w:t xml:space="preserve"> Statistically significant associations </w:t>
            </w:r>
          </w:p>
          <w:p w14:paraId="350AA9C8" w14:textId="7D9320C1" w:rsidR="001D782E" w:rsidRPr="001D782E" w:rsidRDefault="001D782E" w:rsidP="00A958EA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b</w:t>
            </w:r>
            <w:r w:rsidRPr="001D782E">
              <w:rPr>
                <w:rFonts w:ascii="Calibri" w:eastAsia="Times New Roman" w:hAnsi="Calibri" w:cs="Calibri"/>
                <w:sz w:val="18"/>
                <w:szCs w:val="18"/>
              </w:rPr>
              <w:t xml:space="preserve"> White was used as reference level</w:t>
            </w:r>
          </w:p>
          <w:p w14:paraId="75201F5E" w14:textId="7095017B" w:rsidR="001D782E" w:rsidRPr="00FE2725" w:rsidRDefault="001D782E" w:rsidP="00A958EA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1D782E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c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1D782E">
              <w:rPr>
                <w:rFonts w:ascii="Calibri" w:eastAsia="Times New Roman" w:hAnsi="Calibri" w:cs="Calibri"/>
                <w:sz w:val="18"/>
                <w:szCs w:val="18"/>
              </w:rPr>
              <w:t>Analysis 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re</w:t>
            </w:r>
            <w:r w:rsidRPr="001D782E">
              <w:rPr>
                <w:rFonts w:ascii="Calibri" w:eastAsia="Times New Roman" w:hAnsi="Calibri" w:cs="Calibri"/>
                <w:sz w:val="18"/>
                <w:szCs w:val="18"/>
              </w:rPr>
              <w:t xml:space="preserve"> adjusted for age, gender, ethnicity, education and occupation.</w:t>
            </w:r>
            <w:r w:rsidRPr="00FE2725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</w:p>
        </w:tc>
      </w:tr>
    </w:tbl>
    <w:p w14:paraId="7D648337" w14:textId="6DD3C3E7" w:rsidR="004127ED" w:rsidRDefault="004127ED"/>
    <w:p w14:paraId="700F6F59" w14:textId="7D9DFAAB" w:rsidR="004127ED" w:rsidRDefault="004127ED">
      <w:pPr>
        <w:spacing w:after="160" w:line="259" w:lineRule="auto"/>
      </w:pPr>
    </w:p>
    <w:sectPr w:rsidR="00412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029EE"/>
    <w:multiLevelType w:val="multilevel"/>
    <w:tmpl w:val="B91E4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375C57"/>
    <w:multiLevelType w:val="hybridMultilevel"/>
    <w:tmpl w:val="71C65782"/>
    <w:lvl w:ilvl="0" w:tplc="07D4BA06">
      <w:start w:val="1"/>
      <w:numFmt w:val="decimal"/>
      <w:pStyle w:val="Heading2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9411A"/>
    <w:multiLevelType w:val="multilevel"/>
    <w:tmpl w:val="8C4A6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7B0552"/>
    <w:multiLevelType w:val="multilevel"/>
    <w:tmpl w:val="B0A661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437520"/>
    <w:multiLevelType w:val="multilevel"/>
    <w:tmpl w:val="225EE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843EA0"/>
    <w:multiLevelType w:val="multilevel"/>
    <w:tmpl w:val="99D4C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C3C5D25"/>
    <w:multiLevelType w:val="multilevel"/>
    <w:tmpl w:val="4B30D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0F476C4"/>
    <w:multiLevelType w:val="multilevel"/>
    <w:tmpl w:val="1708079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7D60B4"/>
    <w:multiLevelType w:val="multilevel"/>
    <w:tmpl w:val="3F82A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25D73E6"/>
    <w:multiLevelType w:val="multilevel"/>
    <w:tmpl w:val="0A3E5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49533B2"/>
    <w:multiLevelType w:val="multilevel"/>
    <w:tmpl w:val="EC065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49C345A"/>
    <w:multiLevelType w:val="multilevel"/>
    <w:tmpl w:val="2AFC78B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9D27AB"/>
    <w:multiLevelType w:val="multilevel"/>
    <w:tmpl w:val="F22E8A7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B4700D"/>
    <w:multiLevelType w:val="multilevel"/>
    <w:tmpl w:val="C6BEED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02A78FF"/>
    <w:multiLevelType w:val="multilevel"/>
    <w:tmpl w:val="61A67F6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76791C"/>
    <w:multiLevelType w:val="multilevel"/>
    <w:tmpl w:val="E6B8BA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70D3BF8"/>
    <w:multiLevelType w:val="multilevel"/>
    <w:tmpl w:val="8E62AA9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A6E3C62"/>
    <w:multiLevelType w:val="multilevel"/>
    <w:tmpl w:val="7CB80DC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EF4674D"/>
    <w:multiLevelType w:val="multilevel"/>
    <w:tmpl w:val="7B62E14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426245E"/>
    <w:multiLevelType w:val="multilevel"/>
    <w:tmpl w:val="C8921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45D6DD2"/>
    <w:multiLevelType w:val="multilevel"/>
    <w:tmpl w:val="E5940B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50A51D5"/>
    <w:multiLevelType w:val="multilevel"/>
    <w:tmpl w:val="3100330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3CE3B70"/>
    <w:multiLevelType w:val="multilevel"/>
    <w:tmpl w:val="E5B27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69D1B7A"/>
    <w:multiLevelType w:val="multilevel"/>
    <w:tmpl w:val="909AF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B68754F"/>
    <w:multiLevelType w:val="multilevel"/>
    <w:tmpl w:val="640454B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50A00D6"/>
    <w:multiLevelType w:val="hybridMultilevel"/>
    <w:tmpl w:val="94864BAC"/>
    <w:lvl w:ilvl="0" w:tplc="B01C9DAC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DA2CE6"/>
    <w:multiLevelType w:val="multilevel"/>
    <w:tmpl w:val="4CB4234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2726176"/>
    <w:multiLevelType w:val="multilevel"/>
    <w:tmpl w:val="76762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62B274E"/>
    <w:multiLevelType w:val="multilevel"/>
    <w:tmpl w:val="11DEEB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A9C11A9"/>
    <w:multiLevelType w:val="multilevel"/>
    <w:tmpl w:val="73143F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5162D9"/>
    <w:multiLevelType w:val="multilevel"/>
    <w:tmpl w:val="E1143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46843947">
    <w:abstractNumId w:val="25"/>
  </w:num>
  <w:num w:numId="2" w16cid:durableId="718433144">
    <w:abstractNumId w:val="1"/>
  </w:num>
  <w:num w:numId="3" w16cid:durableId="2013481858">
    <w:abstractNumId w:val="3"/>
  </w:num>
  <w:num w:numId="4" w16cid:durableId="2134208474">
    <w:abstractNumId w:val="29"/>
  </w:num>
  <w:num w:numId="5" w16cid:durableId="3634755">
    <w:abstractNumId w:val="21"/>
  </w:num>
  <w:num w:numId="6" w16cid:durableId="87973083">
    <w:abstractNumId w:val="16"/>
  </w:num>
  <w:num w:numId="7" w16cid:durableId="105003962">
    <w:abstractNumId w:val="22"/>
  </w:num>
  <w:num w:numId="8" w16cid:durableId="1396661478">
    <w:abstractNumId w:val="5"/>
  </w:num>
  <w:num w:numId="9" w16cid:durableId="1789466466">
    <w:abstractNumId w:val="10"/>
  </w:num>
  <w:num w:numId="10" w16cid:durableId="736778405">
    <w:abstractNumId w:val="8"/>
  </w:num>
  <w:num w:numId="11" w16cid:durableId="1308823572">
    <w:abstractNumId w:val="18"/>
  </w:num>
  <w:num w:numId="12" w16cid:durableId="1416587707">
    <w:abstractNumId w:val="26"/>
  </w:num>
  <w:num w:numId="13" w16cid:durableId="378172227">
    <w:abstractNumId w:val="14"/>
  </w:num>
  <w:num w:numId="14" w16cid:durableId="1362129694">
    <w:abstractNumId w:val="24"/>
  </w:num>
  <w:num w:numId="15" w16cid:durableId="1156871765">
    <w:abstractNumId w:val="13"/>
  </w:num>
  <w:num w:numId="16" w16cid:durableId="308831735">
    <w:abstractNumId w:val="30"/>
  </w:num>
  <w:num w:numId="17" w16cid:durableId="351424204">
    <w:abstractNumId w:val="7"/>
  </w:num>
  <w:num w:numId="18" w16cid:durableId="1649506717">
    <w:abstractNumId w:val="0"/>
  </w:num>
  <w:num w:numId="19" w16cid:durableId="1129737784">
    <w:abstractNumId w:val="11"/>
  </w:num>
  <w:num w:numId="20" w16cid:durableId="1815298066">
    <w:abstractNumId w:val="28"/>
  </w:num>
  <w:num w:numId="21" w16cid:durableId="893780151">
    <w:abstractNumId w:val="2"/>
  </w:num>
  <w:num w:numId="22" w16cid:durableId="824669504">
    <w:abstractNumId w:val="23"/>
  </w:num>
  <w:num w:numId="23" w16cid:durableId="2085837313">
    <w:abstractNumId w:val="6"/>
  </w:num>
  <w:num w:numId="24" w16cid:durableId="555357276">
    <w:abstractNumId w:val="17"/>
  </w:num>
  <w:num w:numId="25" w16cid:durableId="381369744">
    <w:abstractNumId w:val="15"/>
  </w:num>
  <w:num w:numId="26" w16cid:durableId="1614822239">
    <w:abstractNumId w:val="19"/>
  </w:num>
  <w:num w:numId="27" w16cid:durableId="854804732">
    <w:abstractNumId w:val="4"/>
  </w:num>
  <w:num w:numId="28" w16cid:durableId="451169594">
    <w:abstractNumId w:val="27"/>
  </w:num>
  <w:num w:numId="29" w16cid:durableId="51586683">
    <w:abstractNumId w:val="20"/>
  </w:num>
  <w:num w:numId="30" w16cid:durableId="201402642">
    <w:abstractNumId w:val="9"/>
  </w:num>
  <w:num w:numId="31" w16cid:durableId="16581941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82E"/>
    <w:rsid w:val="00003A60"/>
    <w:rsid w:val="000C1ABA"/>
    <w:rsid w:val="001325A3"/>
    <w:rsid w:val="00165204"/>
    <w:rsid w:val="001705C3"/>
    <w:rsid w:val="001D782E"/>
    <w:rsid w:val="001F3F5F"/>
    <w:rsid w:val="002C6E7D"/>
    <w:rsid w:val="00316BDC"/>
    <w:rsid w:val="00384E68"/>
    <w:rsid w:val="004127ED"/>
    <w:rsid w:val="0049379B"/>
    <w:rsid w:val="00592C30"/>
    <w:rsid w:val="0070495D"/>
    <w:rsid w:val="007272D0"/>
    <w:rsid w:val="00765D0D"/>
    <w:rsid w:val="007D74E1"/>
    <w:rsid w:val="008C467A"/>
    <w:rsid w:val="00930AB2"/>
    <w:rsid w:val="00B43E55"/>
    <w:rsid w:val="00B85EBF"/>
    <w:rsid w:val="00C07FBE"/>
    <w:rsid w:val="00C32DB8"/>
    <w:rsid w:val="00C76B70"/>
    <w:rsid w:val="00C817B0"/>
    <w:rsid w:val="00D11347"/>
    <w:rsid w:val="00D2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5316"/>
  <w15:chartTrackingRefBased/>
  <w15:docId w15:val="{6AD1A0BE-2348-4A0A-99FD-F9C1072F5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82E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95D"/>
    <w:pPr>
      <w:keepNext/>
      <w:keepLines/>
      <w:numPr>
        <w:numId w:val="1"/>
      </w:numPr>
      <w:spacing w:before="360" w:after="80" w:line="259" w:lineRule="auto"/>
      <w:outlineLvl w:val="0"/>
    </w:pPr>
    <w:rPr>
      <w:rFonts w:asciiTheme="majorHAnsi" w:eastAsiaTheme="majorEastAsia" w:hAnsiTheme="majorHAnsi" w:cstheme="majorBidi"/>
      <w:b/>
      <w:kern w:val="2"/>
      <w:sz w:val="28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95D"/>
    <w:pPr>
      <w:keepNext/>
      <w:keepLines/>
      <w:numPr>
        <w:numId w:val="2"/>
      </w:numPr>
      <w:spacing w:before="160" w:after="80" w:line="259" w:lineRule="auto"/>
      <w:outlineLvl w:val="1"/>
    </w:pPr>
    <w:rPr>
      <w:rFonts w:asciiTheme="majorHAnsi" w:eastAsiaTheme="majorEastAsia" w:hAnsiTheme="majorHAnsi" w:cstheme="majorBidi"/>
      <w:kern w:val="2"/>
      <w:sz w:val="2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82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82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82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82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82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82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82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95D"/>
    <w:rPr>
      <w:rFonts w:asciiTheme="majorHAnsi" w:eastAsiaTheme="majorEastAsia" w:hAnsiTheme="majorHAnsi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495D"/>
    <w:rPr>
      <w:rFonts w:asciiTheme="majorHAnsi" w:eastAsiaTheme="majorEastAsia" w:hAnsiTheme="majorHAnsi" w:cstheme="majorBidi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8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8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8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8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8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8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8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8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7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82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7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82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7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82E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78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8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82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782E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52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5204"/>
  </w:style>
  <w:style w:type="character" w:customStyle="1" w:styleId="CommentTextChar">
    <w:name w:val="Comment Text Char"/>
    <w:basedOn w:val="DefaultParagraphFont"/>
    <w:link w:val="CommentText"/>
    <w:uiPriority w:val="99"/>
    <w:rsid w:val="00165204"/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Piccolo</dc:creator>
  <cp:keywords/>
  <dc:description/>
  <cp:lastModifiedBy>Maria Del Piccolo</cp:lastModifiedBy>
  <cp:revision>19</cp:revision>
  <dcterms:created xsi:type="dcterms:W3CDTF">2025-01-31T14:04:00Z</dcterms:created>
  <dcterms:modified xsi:type="dcterms:W3CDTF">2025-04-25T15:07:00Z</dcterms:modified>
</cp:coreProperties>
</file>